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8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39"/>
        <w:gridCol w:w="348"/>
        <w:gridCol w:w="940"/>
        <w:gridCol w:w="1513"/>
        <w:gridCol w:w="348"/>
        <w:gridCol w:w="1247"/>
        <w:gridCol w:w="1424"/>
        <w:gridCol w:w="348"/>
        <w:gridCol w:w="1175"/>
        <w:gridCol w:w="1300"/>
        <w:gridCol w:w="2900"/>
      </w:tblGrid>
      <w:tr>
        <w:trPr>
          <w:trHeight w:val="400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A. P6- 7</w:t>
            </w:r>
          </w:p>
        </w:tc>
        <w:tc>
          <w:tcPr>
            <w:tcW w:w="2427" w:type="dxa"/>
            <w:gridSpan w:val="3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Bio</w:t>
            </w:r>
          </w:p>
        </w:tc>
        <w:tc>
          <w:tcPr>
            <w:tcW w:w="3108" w:type="dxa"/>
            <w:gridSpan w:val="3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ostered Across Condition</w:t>
            </w:r>
          </w:p>
        </w:tc>
        <w:tc>
          <w:tcPr>
            <w:tcW w:w="2947" w:type="dxa"/>
            <w:gridSpan w:val="3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ostered Within Condition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Lineage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M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24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M</w:t>
            </w:r>
          </w:p>
        </w:tc>
        <w:tc>
          <w:tcPr>
            <w:tcW w:w="14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175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M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7.8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9.0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90.3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8.9</w:t>
            </w:r>
          </w:p>
        </w:tc>
        <w:tc>
          <w:tcPr>
            <w:tcW w:w="14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85.5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5.4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Seconds On Nest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78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38.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2.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1.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2.4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# Bouts On Nes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1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1.2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2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.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7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.4</w:t>
            </w:r>
          </w:p>
        </w:tc>
        <w:tc>
          <w:tcPr>
            <w:tcW w:w="4200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/Bout On Nes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8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.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0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.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6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.9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6.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2.2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6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6.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7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3.0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 Arched Nursing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3.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.8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6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7.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8.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4.9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# Bouts of Arched Nursing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.7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2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0.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0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4.4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/Bout Arched Nursing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9.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.2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6.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8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0.7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6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5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8.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.8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Seconds Licking/Grooming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9.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.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8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.7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# Bouts Licking/Grooming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.7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1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/Bout Licking/Grooming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.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1:  Maternal behavior measures across four sampling timepoints</w:t>
      </w:r>
    </w:p>
    <w:p>
      <w:pPr>
        <w:pStyle w:val="Normal"/>
        <w:rPr/>
      </w:pPr>
      <w:r>
        <w:rPr/>
      </w:r>
    </w:p>
    <w:tbl>
      <w:tblPr>
        <w:tblW w:w="1429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356"/>
        <w:gridCol w:w="348"/>
        <w:gridCol w:w="1320"/>
        <w:gridCol w:w="1552"/>
        <w:gridCol w:w="348"/>
        <w:gridCol w:w="1280"/>
        <w:gridCol w:w="1503"/>
        <w:gridCol w:w="348"/>
        <w:gridCol w:w="1239"/>
        <w:gridCol w:w="1300"/>
        <w:gridCol w:w="2160"/>
      </w:tblGrid>
      <w:tr>
        <w:trPr>
          <w:trHeight w:val="36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B. P13-14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Bio</w:t>
            </w:r>
          </w:p>
        </w:tc>
        <w:tc>
          <w:tcPr>
            <w:tcW w:w="3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ostered Across Condition</w:t>
            </w:r>
          </w:p>
        </w:tc>
        <w:tc>
          <w:tcPr>
            <w:tcW w:w="30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ostered Within Condition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Lineage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M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34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M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34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M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84.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8.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88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6.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98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.1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Seconds Off Nest 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71.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2.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22.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2.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20.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1.7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3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7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# Bouts Off Nest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1.4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6.2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0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.9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4.5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0.9</w:t>
            </w:r>
          </w:p>
        </w:tc>
        <w:tc>
          <w:tcPr>
            <w:tcW w:w="3460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/Bout Off Nest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6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9.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2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5.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7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0.8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75.6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8.7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71.7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6.2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1.3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.1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Seconds On Nest 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78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3.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37.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2.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39.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1.7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7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# Bouts On Nest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0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.0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8.5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1.3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2.3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.1</w:t>
            </w:r>
          </w:p>
        </w:tc>
        <w:tc>
          <w:tcPr>
            <w:tcW w:w="3460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/Bout On Nest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5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.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9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0.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1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6.8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8.3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.6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3.2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9.6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6.8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.3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 Arched Nursing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3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.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0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0.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2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.6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# Bouts of Arched Nursing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7.8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.4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0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0.0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0.1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.9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/Bout Arched Nursing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5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.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7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0.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6.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.5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9.2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3.6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2.2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3.3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78.2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1.4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 Passive Nursing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56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8.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8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3.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9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6.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3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9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# Bouts Passive Nursing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7.7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7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5.8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4.1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9.5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.2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/Bout Passive Nursing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8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.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9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.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3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4.4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2.3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6.2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0.7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.6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.9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.4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Seconds Licking/Grooming 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0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0.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.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.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.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6.8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.4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.3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.4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.0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6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# Bouts Licking/Grooming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.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4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.7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.8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2</w:t>
            </w:r>
          </w:p>
        </w:tc>
        <w:tc>
          <w:tcPr>
            <w:tcW w:w="3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conds/Bout Licking/Grooming</w:t>
            </w:r>
          </w:p>
        </w:tc>
      </w:tr>
      <w:tr>
        <w:trPr>
          <w:trHeight w:val="320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S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.9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0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.0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5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.1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±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1T17:00:00Z</dcterms:created>
  <dc:creator>Heather Brenhouse</dc:creator>
  <dc:description/>
  <cp:keywords/>
  <dc:language>en-US</dc:language>
  <cp:lastModifiedBy>Demaestri, Camila</cp:lastModifiedBy>
  <dcterms:modified xsi:type="dcterms:W3CDTF">2019-05-01T17:00:00Z</dcterms:modified>
  <cp:revision>2</cp:revision>
  <dc:subject/>
  <dc:title/>
</cp:coreProperties>
</file>